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Look w:val="04A0" w:firstRow="1" w:lastRow="0" w:firstColumn="1" w:lastColumn="0" w:noHBand="0" w:noVBand="1"/>
      </w:tblPr>
      <w:tblGrid>
        <w:gridCol w:w="2520"/>
        <w:gridCol w:w="2440"/>
        <w:gridCol w:w="1080"/>
        <w:gridCol w:w="1540"/>
        <w:gridCol w:w="1480"/>
      </w:tblGrid>
      <w:tr w:rsidR="00850572" w:rsidRPr="00850572" w:rsidTr="00850572">
        <w:trPr>
          <w:trHeight w:val="420"/>
        </w:trPr>
        <w:tc>
          <w:tcPr>
            <w:tcW w:w="9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4D0FB3" w:rsidP="00295E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="00850572"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1.</w:t>
            </w:r>
            <w:r w:rsid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850572"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MM analysis results of peak amplitude of N2 components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ηp2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A23484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(</w:t>
            </w:r>
            <w:r w:rsidR="00850572"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,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44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Val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8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B27218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roup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V</w:t>
            </w:r>
            <w:r w:rsidR="00850572"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l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</w:tr>
    </w:tbl>
    <w:p w:rsidR="009C47CB" w:rsidRDefault="009C47CB" w:rsidP="00850572">
      <w:pPr>
        <w:widowControl/>
        <w:jc w:val="center"/>
      </w:pPr>
    </w:p>
    <w:p w:rsidR="00850572" w:rsidRDefault="00850572" w:rsidP="00850572">
      <w:pPr>
        <w:widowControl/>
        <w:jc w:val="center"/>
      </w:pPr>
    </w:p>
    <w:p w:rsidR="00850572" w:rsidRDefault="00850572" w:rsidP="00850572">
      <w:pPr>
        <w:widowControl/>
        <w:jc w:val="center"/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520"/>
        <w:gridCol w:w="2440"/>
        <w:gridCol w:w="1080"/>
        <w:gridCol w:w="1540"/>
        <w:gridCol w:w="1480"/>
      </w:tblGrid>
      <w:tr w:rsidR="00850572" w:rsidRPr="00850572" w:rsidTr="00850572">
        <w:trPr>
          <w:trHeight w:val="420"/>
        </w:trPr>
        <w:tc>
          <w:tcPr>
            <w:tcW w:w="9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295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MM analysis results of mean amplitude of N2 components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ηp2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D74630" w:rsidRDefault="00D74630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7463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r w:rsidR="00850572" w:rsidRPr="00D7463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3</w:t>
            </w:r>
            <w:r w:rsidRPr="00D7463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l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DD5386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V</w:t>
            </w:r>
            <w:r w:rsidR="00850572"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</w:tr>
    </w:tbl>
    <w:p w:rsidR="00850572" w:rsidRDefault="00850572" w:rsidP="00850572">
      <w:pPr>
        <w:widowControl/>
        <w:jc w:val="center"/>
        <w:rPr>
          <w:sz w:val="28"/>
          <w:szCs w:val="28"/>
        </w:rPr>
      </w:pPr>
    </w:p>
    <w:p w:rsidR="00850572" w:rsidRDefault="00850572" w:rsidP="00850572">
      <w:pPr>
        <w:widowControl/>
        <w:jc w:val="center"/>
        <w:rPr>
          <w:sz w:val="28"/>
          <w:szCs w:val="28"/>
        </w:rPr>
      </w:pPr>
    </w:p>
    <w:p w:rsidR="00850572" w:rsidRPr="00850572" w:rsidRDefault="00850572" w:rsidP="00850572">
      <w:pPr>
        <w:widowControl/>
        <w:rPr>
          <w:sz w:val="28"/>
          <w:szCs w:val="28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520"/>
        <w:gridCol w:w="2440"/>
        <w:gridCol w:w="1080"/>
        <w:gridCol w:w="1540"/>
        <w:gridCol w:w="1480"/>
      </w:tblGrid>
      <w:tr w:rsidR="00850572" w:rsidRPr="00850572" w:rsidTr="00850572">
        <w:trPr>
          <w:trHeight w:val="420"/>
        </w:trPr>
        <w:tc>
          <w:tcPr>
            <w:tcW w:w="9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295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MM analysis results of peak amplitude of P2 components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ηp2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763F26" w:rsidRDefault="00763F26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63F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r w:rsidRPr="00763F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l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A67F57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V</w:t>
            </w:r>
            <w:r w:rsidR="00850572"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91</w:t>
            </w:r>
          </w:p>
        </w:tc>
      </w:tr>
    </w:tbl>
    <w:p w:rsidR="00850572" w:rsidRPr="00850572" w:rsidRDefault="00850572" w:rsidP="00850572">
      <w:pPr>
        <w:widowControl/>
        <w:jc w:val="center"/>
        <w:rPr>
          <w:sz w:val="28"/>
          <w:szCs w:val="28"/>
        </w:rPr>
      </w:pPr>
    </w:p>
    <w:p w:rsidR="00850572" w:rsidRDefault="00850572" w:rsidP="00850572">
      <w:pPr>
        <w:widowControl/>
        <w:jc w:val="center"/>
      </w:pPr>
    </w:p>
    <w:p w:rsidR="00850572" w:rsidRDefault="00850572" w:rsidP="00850572">
      <w:pPr>
        <w:widowControl/>
        <w:jc w:val="center"/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520"/>
        <w:gridCol w:w="2440"/>
        <w:gridCol w:w="1080"/>
        <w:gridCol w:w="1540"/>
        <w:gridCol w:w="1480"/>
      </w:tblGrid>
      <w:tr w:rsidR="00850572" w:rsidRPr="00850572" w:rsidTr="00850572">
        <w:trPr>
          <w:trHeight w:val="420"/>
        </w:trPr>
        <w:tc>
          <w:tcPr>
            <w:tcW w:w="9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295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MM analysis results of mean amplitude of P2 components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ηp2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2E609E" w:rsidRDefault="002E609E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E609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r w:rsidR="00850572" w:rsidRPr="002E609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3</w:t>
            </w:r>
            <w:r w:rsidRPr="002E609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l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1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A67F57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V</w:t>
            </w:r>
            <w:r w:rsidR="00850572"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6</w:t>
            </w:r>
          </w:p>
        </w:tc>
      </w:tr>
    </w:tbl>
    <w:p w:rsidR="00850572" w:rsidRPr="00850572" w:rsidRDefault="00850572" w:rsidP="00850572">
      <w:pPr>
        <w:widowControl/>
        <w:jc w:val="center"/>
        <w:rPr>
          <w:sz w:val="28"/>
          <w:szCs w:val="28"/>
        </w:rPr>
      </w:pPr>
    </w:p>
    <w:p w:rsidR="00850572" w:rsidRDefault="00850572" w:rsidP="00850572">
      <w:pPr>
        <w:widowControl/>
        <w:jc w:val="center"/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520"/>
        <w:gridCol w:w="2440"/>
        <w:gridCol w:w="1080"/>
        <w:gridCol w:w="1540"/>
        <w:gridCol w:w="1480"/>
      </w:tblGrid>
      <w:tr w:rsidR="00850572" w:rsidRPr="00850572" w:rsidTr="00850572">
        <w:trPr>
          <w:trHeight w:val="420"/>
        </w:trPr>
        <w:tc>
          <w:tcPr>
            <w:tcW w:w="9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295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  <w:r w:rsidRP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MM analysis results of mean amplitude of LPC components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9A7908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</w:t>
            </w:r>
            <w:r w:rsidR="00850572"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ηp2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9A7908" w:rsidRDefault="009A7908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A790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r w:rsidRPr="009A790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</w:tr>
      <w:tr w:rsidR="00850572" w:rsidRPr="00850572" w:rsidTr="00850572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l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</w:t>
            </w:r>
          </w:p>
        </w:tc>
      </w:tr>
      <w:tr w:rsidR="00850572" w:rsidRPr="00850572" w:rsidTr="00850572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A67F57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V</w:t>
            </w:r>
            <w:r w:rsidR="00850572"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1,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850572" w:rsidP="008505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505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50572" w:rsidRPr="00850572" w:rsidRDefault="009A7908" w:rsidP="0085057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8"/>
                <w:szCs w:val="28"/>
              </w:rPr>
            </w:pPr>
            <w:r w:rsidRPr="009A790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0.06</w:t>
            </w:r>
          </w:p>
        </w:tc>
      </w:tr>
    </w:tbl>
    <w:p w:rsidR="00850572" w:rsidRPr="00850572" w:rsidRDefault="00850572" w:rsidP="00850572">
      <w:pPr>
        <w:widowControl/>
        <w:jc w:val="center"/>
        <w:rPr>
          <w:sz w:val="28"/>
          <w:szCs w:val="28"/>
        </w:rPr>
      </w:pPr>
    </w:p>
    <w:p w:rsidR="009C47CB" w:rsidRPr="00850572" w:rsidRDefault="009C47CB">
      <w:pPr>
        <w:rPr>
          <w:sz w:val="28"/>
          <w:szCs w:val="28"/>
        </w:rPr>
      </w:pPr>
    </w:p>
    <w:p w:rsidR="009C47CB" w:rsidRDefault="009C47CB"/>
    <w:tbl>
      <w:tblPr>
        <w:tblW w:w="11060" w:type="dxa"/>
        <w:tblInd w:w="-1187" w:type="dxa"/>
        <w:tblLook w:val="04A0" w:firstRow="1" w:lastRow="0" w:firstColumn="1" w:lastColumn="0" w:noHBand="0" w:noVBand="1"/>
      </w:tblPr>
      <w:tblGrid>
        <w:gridCol w:w="3514"/>
        <w:gridCol w:w="1757"/>
        <w:gridCol w:w="2191"/>
        <w:gridCol w:w="1839"/>
        <w:gridCol w:w="1759"/>
      </w:tblGrid>
      <w:tr w:rsidR="009C47CB" w:rsidRPr="009C47CB" w:rsidTr="008A3FFC">
        <w:trPr>
          <w:trHeight w:val="438"/>
        </w:trPr>
        <w:tc>
          <w:tcPr>
            <w:tcW w:w="1106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C47CB" w:rsidRPr="009C47CB" w:rsidRDefault="00B14F48" w:rsidP="00295E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="009C47CB"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 w:rsid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  <w:r w:rsidR="009C47CB"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. Descriptive statistical results of ERP components</w:t>
            </w:r>
          </w:p>
        </w:tc>
      </w:tr>
      <w:tr w:rsidR="009C47CB" w:rsidRPr="009C47CB" w:rsidTr="008A3FFC">
        <w:trPr>
          <w:trHeight w:val="407"/>
        </w:trPr>
        <w:tc>
          <w:tcPr>
            <w:tcW w:w="3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4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</w:tr>
      <w:tr w:rsidR="009C47CB" w:rsidRPr="009C47CB" w:rsidTr="008A3FFC">
        <w:trPr>
          <w:trHeight w:val="423"/>
        </w:trPr>
        <w:tc>
          <w:tcPr>
            <w:tcW w:w="3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766364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ntrols</w:t>
            </w:r>
          </w:p>
        </w:tc>
        <w:tc>
          <w:tcPr>
            <w:tcW w:w="35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C47CB" w:rsidRPr="009C47CB" w:rsidRDefault="00766364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somnia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N2_</w:t>
            </w:r>
            <w:r w:rsidR="00E0423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</w:t>
            </w: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 amplitud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 -4.57±0.82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4.74±0.8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2.83±0.8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3.43±0.846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2_peak amplitud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4.65±0.7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5.10±0.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3.15±0.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3.85±0.74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2_peak laten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48±4.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39±4.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52±4.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50±4.96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P2_</w:t>
            </w:r>
            <w:r w:rsidR="00E0423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</w:t>
            </w: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 amplitud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0.994±0.62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0.937±0.6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0.596±0.6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</w:t>
            </w:r>
            <w:r w:rsidRPr="009C47CB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.020±0.644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2_peak amplitud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93±0.8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14±0.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71±0.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39±0.92</w:t>
            </w:r>
          </w:p>
        </w:tc>
      </w:tr>
      <w:tr w:rsidR="009C47CB" w:rsidRPr="009C47CB" w:rsidTr="008A3FFC">
        <w:trPr>
          <w:trHeight w:val="391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2_peak laten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69±3.3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69±3.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78±3.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71±3.42</w:t>
            </w:r>
          </w:p>
        </w:tc>
      </w:tr>
      <w:tr w:rsidR="009C47CB" w:rsidRPr="009C47CB" w:rsidTr="008A3FFC">
        <w:trPr>
          <w:trHeight w:val="532"/>
        </w:trPr>
        <w:tc>
          <w:tcPr>
            <w:tcW w:w="3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LPC_</w:t>
            </w:r>
            <w:r w:rsidR="00E0423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ean</w:t>
            </w:r>
            <w:proofErr w:type="spellEnd"/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amplitud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79±1.0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4.04±1.0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14±1.0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47CB" w:rsidRPr="009C47CB" w:rsidRDefault="009C47CB" w:rsidP="009C4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C47C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2.43±1.05</w:t>
            </w:r>
          </w:p>
        </w:tc>
      </w:tr>
    </w:tbl>
    <w:p w:rsidR="00AF5281" w:rsidRDefault="00AF5281"/>
    <w:p w:rsidR="009C47CB" w:rsidRDefault="009C47CB"/>
    <w:p w:rsidR="00E0423B" w:rsidRDefault="00E0423B"/>
    <w:p w:rsidR="002B667B" w:rsidRDefault="002B667B">
      <w:pPr>
        <w:widowControl/>
        <w:jc w:val="left"/>
      </w:pPr>
      <w:r>
        <w:br w:type="page"/>
      </w:r>
    </w:p>
    <w:p w:rsidR="00E0423B" w:rsidRDefault="00E0423B">
      <w:bookmarkStart w:id="0" w:name="_GoBack"/>
      <w:bookmarkEnd w:id="0"/>
    </w:p>
    <w:tbl>
      <w:tblPr>
        <w:tblW w:w="7300" w:type="dxa"/>
        <w:tblInd w:w="108" w:type="dxa"/>
        <w:tblLook w:val="04A0" w:firstRow="1" w:lastRow="0" w:firstColumn="1" w:lastColumn="0" w:noHBand="0" w:noVBand="1"/>
      </w:tblPr>
      <w:tblGrid>
        <w:gridCol w:w="1080"/>
        <w:gridCol w:w="1340"/>
        <w:gridCol w:w="1080"/>
        <w:gridCol w:w="1760"/>
        <w:gridCol w:w="2040"/>
      </w:tblGrid>
      <w:tr w:rsidR="008A3FFC" w:rsidRPr="008A3FFC" w:rsidTr="008A3FFC">
        <w:trPr>
          <w:trHeight w:val="390"/>
        </w:trPr>
        <w:tc>
          <w:tcPr>
            <w:tcW w:w="73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B14F48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le</w:t>
            </w:r>
            <w:r w:rsidR="0085057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7.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Descriptive statistical results of Time-frequency-domain </w:t>
            </w:r>
            <w:r w:rsidR="00295E2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indicators</w:t>
            </w:r>
          </w:p>
        </w:tc>
      </w:tr>
      <w:tr w:rsidR="008A3FFC" w:rsidRPr="008A3FFC" w:rsidTr="008A3FFC">
        <w:trPr>
          <w:trHeight w:val="4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3F355D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ntrol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3F355D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somnia</w:t>
            </w:r>
          </w:p>
        </w:tc>
      </w:tr>
      <w:tr w:rsidR="008A3FFC" w:rsidRPr="008A3FFC" w:rsidTr="008A3FFC">
        <w:trPr>
          <w:trHeight w:val="4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±SE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n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1.11±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0.82±0.43</w:t>
            </w:r>
          </w:p>
        </w:tc>
      </w:tr>
      <w:tr w:rsidR="008A3FFC" w:rsidRPr="008A3FFC" w:rsidTr="008A3FFC">
        <w:trPr>
          <w:trHeight w:val="8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 xml:space="preserve">    Alpha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4843A2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P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1.17±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0.83±0.44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4843A2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P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2.53±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1.22±0.43</w:t>
            </w:r>
          </w:p>
        </w:tc>
      </w:tr>
      <w:tr w:rsidR="008A3FFC" w:rsidRPr="008A3FFC" w:rsidTr="008A3FFC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2.36±0.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-1.27±0.44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n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63±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57±0.22</w:t>
            </w:r>
          </w:p>
        </w:tc>
      </w:tr>
      <w:tr w:rsidR="008A3FFC" w:rsidRPr="008A3FFC" w:rsidTr="008A3FFC">
        <w:trPr>
          <w:trHeight w:val="8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 xml:space="preserve">    theta1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43±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43±0.22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4843A2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P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23±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73±0.22</w:t>
            </w:r>
          </w:p>
        </w:tc>
      </w:tr>
      <w:tr w:rsidR="008A3FFC" w:rsidRPr="008A3FFC" w:rsidTr="008A3FFC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4843A2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P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13±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36±0.22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n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01±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39±0.33</w:t>
            </w:r>
          </w:p>
        </w:tc>
      </w:tr>
      <w:tr w:rsidR="008A3FFC" w:rsidRPr="008A3FFC" w:rsidTr="008A3FFC">
        <w:trPr>
          <w:trHeight w:val="8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 xml:space="preserve">    theta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76±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82±0.33</w:t>
            </w:r>
          </w:p>
        </w:tc>
      </w:tr>
      <w:tr w:rsidR="008A3FFC" w:rsidRPr="008A3FFC" w:rsidTr="008A3FFC">
        <w:trPr>
          <w:trHeight w:val="7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4843A2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P</w:t>
            </w:r>
            <w:r w:rsidR="008A3FFC"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st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Non-painfu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92±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91±0.33</w:t>
            </w:r>
          </w:p>
        </w:tc>
      </w:tr>
      <w:tr w:rsidR="008A3FFC" w:rsidRPr="008A3FFC" w:rsidTr="008A3FFC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3FFC" w:rsidRPr="008A3FFC" w:rsidRDefault="008A3FFC" w:rsidP="008A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ainfu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80±0.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FFC" w:rsidRPr="008A3FFC" w:rsidRDefault="008A3FFC" w:rsidP="008A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8A3FF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1.49±0.33</w:t>
            </w:r>
          </w:p>
        </w:tc>
      </w:tr>
    </w:tbl>
    <w:p w:rsidR="008A3FFC" w:rsidRDefault="008A3FFC"/>
    <w:p w:rsidR="009C47CB" w:rsidRDefault="009C47CB"/>
    <w:sectPr w:rsidR="009C47CB" w:rsidSect="00047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0AA" w:rsidRDefault="006B40AA" w:rsidP="00B14F48">
      <w:r>
        <w:separator/>
      </w:r>
    </w:p>
  </w:endnote>
  <w:endnote w:type="continuationSeparator" w:id="0">
    <w:p w:rsidR="006B40AA" w:rsidRDefault="006B40AA" w:rsidP="00B1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0AA" w:rsidRDefault="006B40AA" w:rsidP="00B14F48">
      <w:r>
        <w:separator/>
      </w:r>
    </w:p>
  </w:footnote>
  <w:footnote w:type="continuationSeparator" w:id="0">
    <w:p w:rsidR="006B40AA" w:rsidRDefault="006B40AA" w:rsidP="00B1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C47CB"/>
    <w:rsid w:val="0004796D"/>
    <w:rsid w:val="000F5D8C"/>
    <w:rsid w:val="00295E2E"/>
    <w:rsid w:val="002B667B"/>
    <w:rsid w:val="002E609E"/>
    <w:rsid w:val="00343B54"/>
    <w:rsid w:val="003F355D"/>
    <w:rsid w:val="00411F46"/>
    <w:rsid w:val="004276CA"/>
    <w:rsid w:val="004834DF"/>
    <w:rsid w:val="004843A2"/>
    <w:rsid w:val="004B7267"/>
    <w:rsid w:val="004D0FB3"/>
    <w:rsid w:val="005135DF"/>
    <w:rsid w:val="005F1899"/>
    <w:rsid w:val="00620F33"/>
    <w:rsid w:val="00655373"/>
    <w:rsid w:val="006B40AA"/>
    <w:rsid w:val="00763F26"/>
    <w:rsid w:val="00766364"/>
    <w:rsid w:val="007D770B"/>
    <w:rsid w:val="00850572"/>
    <w:rsid w:val="008A3FFC"/>
    <w:rsid w:val="008E1890"/>
    <w:rsid w:val="009846BB"/>
    <w:rsid w:val="00992189"/>
    <w:rsid w:val="009A7908"/>
    <w:rsid w:val="009C47CB"/>
    <w:rsid w:val="00A23484"/>
    <w:rsid w:val="00A67F57"/>
    <w:rsid w:val="00AE2CEE"/>
    <w:rsid w:val="00AF5281"/>
    <w:rsid w:val="00B14F48"/>
    <w:rsid w:val="00B27218"/>
    <w:rsid w:val="00D25754"/>
    <w:rsid w:val="00D74630"/>
    <w:rsid w:val="00DA3076"/>
    <w:rsid w:val="00DD5386"/>
    <w:rsid w:val="00E0423B"/>
    <w:rsid w:val="00E40D7B"/>
    <w:rsid w:val="00E76D31"/>
    <w:rsid w:val="00EB13C8"/>
    <w:rsid w:val="00E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F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F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F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6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Yui</dc:creator>
  <cp:keywords/>
  <dc:description/>
  <cp:lastModifiedBy>qingwei</cp:lastModifiedBy>
  <cp:revision>20</cp:revision>
  <dcterms:created xsi:type="dcterms:W3CDTF">2023-06-24T08:12:00Z</dcterms:created>
  <dcterms:modified xsi:type="dcterms:W3CDTF">2023-12-26T13:38:00Z</dcterms:modified>
</cp:coreProperties>
</file>